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DCCF8D" w14:textId="1B3B6BF4" w:rsidR="00596BA3" w:rsidRPr="008B0F05" w:rsidRDefault="00422395" w:rsidP="00954B09">
      <w:pPr>
        <w:spacing w:line="480" w:lineRule="auto"/>
        <w:rPr>
          <w:rFonts w:asciiTheme="majorBidi" w:hAnsiTheme="majorBidi" w:cstheme="majorBidi"/>
        </w:rPr>
      </w:pPr>
      <w:r>
        <w:rPr>
          <w:rFonts w:asciiTheme="majorBidi" w:hAnsiTheme="majorBidi" w:cstheme="majorBidi"/>
        </w:rPr>
        <w:t>Figure</w:t>
      </w:r>
      <w:r w:rsidR="008B0F05" w:rsidRPr="008B0F05">
        <w:rPr>
          <w:rFonts w:asciiTheme="majorBidi" w:hAnsiTheme="majorBidi" w:cstheme="majorBidi"/>
        </w:rPr>
        <w:t xml:space="preserve"> 6-</w:t>
      </w:r>
      <w:r w:rsidR="00526935">
        <w:rPr>
          <w:rFonts w:asciiTheme="majorBidi" w:hAnsiTheme="majorBidi" w:cstheme="majorBidi"/>
        </w:rPr>
        <w:t>1</w:t>
      </w:r>
      <w:r w:rsidR="008B0F05" w:rsidRPr="008B0F05">
        <w:rPr>
          <w:rFonts w:asciiTheme="majorBidi" w:hAnsiTheme="majorBidi" w:cstheme="majorBidi"/>
        </w:rPr>
        <w:t xml:space="preserve"> Description of questionnaires </w:t>
      </w:r>
      <w:r w:rsidR="004340A2">
        <w:rPr>
          <w:rFonts w:asciiTheme="majorBidi" w:hAnsiTheme="majorBidi" w:cstheme="majorBidi"/>
        </w:rPr>
        <w:t xml:space="preserve">and scales </w:t>
      </w:r>
      <w:r w:rsidR="008B0F05" w:rsidRPr="008B0F05">
        <w:rPr>
          <w:rFonts w:asciiTheme="majorBidi" w:hAnsiTheme="majorBidi" w:cstheme="majorBidi"/>
        </w:rPr>
        <w:t>used in this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8"/>
        <w:gridCol w:w="7182"/>
      </w:tblGrid>
      <w:tr w:rsidR="008B0F05" w:rsidRPr="00C52652" w14:paraId="37E88AF4" w14:textId="77777777" w:rsidTr="00500C7D">
        <w:tc>
          <w:tcPr>
            <w:tcW w:w="1428" w:type="dxa"/>
            <w:tcBorders>
              <w:bottom w:val="single" w:sz="4" w:space="0" w:color="auto"/>
            </w:tcBorders>
          </w:tcPr>
          <w:p w14:paraId="3AC43F52" w14:textId="77777777" w:rsidR="008B0F05" w:rsidRPr="00D138CE" w:rsidRDefault="008B0F05" w:rsidP="00914A4F">
            <w:pPr>
              <w:spacing w:line="480" w:lineRule="auto"/>
              <w:rPr>
                <w:rFonts w:asciiTheme="majorBidi" w:hAnsiTheme="majorBidi" w:cstheme="majorBidi"/>
                <w:b/>
                <w:bCs/>
                <w:sz w:val="20"/>
                <w:szCs w:val="20"/>
              </w:rPr>
            </w:pPr>
            <w:r w:rsidRPr="00D138CE">
              <w:rPr>
                <w:rFonts w:asciiTheme="majorBidi" w:hAnsiTheme="majorBidi" w:cstheme="majorBidi"/>
                <w:b/>
                <w:bCs/>
                <w:sz w:val="20"/>
                <w:szCs w:val="20"/>
              </w:rPr>
              <w:t>Questionnaire</w:t>
            </w:r>
          </w:p>
        </w:tc>
        <w:tc>
          <w:tcPr>
            <w:tcW w:w="7182" w:type="dxa"/>
            <w:tcBorders>
              <w:bottom w:val="single" w:sz="4" w:space="0" w:color="auto"/>
            </w:tcBorders>
          </w:tcPr>
          <w:p w14:paraId="15BE12EB" w14:textId="77777777" w:rsidR="008B0F05" w:rsidRPr="00D138CE" w:rsidRDefault="008B0F05" w:rsidP="00914A4F">
            <w:pPr>
              <w:spacing w:line="480" w:lineRule="auto"/>
              <w:rPr>
                <w:rFonts w:asciiTheme="majorBidi" w:hAnsiTheme="majorBidi" w:cstheme="majorBidi"/>
                <w:b/>
                <w:bCs/>
                <w:sz w:val="20"/>
                <w:szCs w:val="20"/>
              </w:rPr>
            </w:pPr>
            <w:r w:rsidRPr="00D138CE">
              <w:rPr>
                <w:rFonts w:asciiTheme="majorBidi" w:hAnsiTheme="majorBidi" w:cstheme="majorBidi"/>
                <w:b/>
                <w:bCs/>
                <w:sz w:val="20"/>
                <w:szCs w:val="20"/>
              </w:rPr>
              <w:t>Description</w:t>
            </w:r>
          </w:p>
        </w:tc>
      </w:tr>
      <w:tr w:rsidR="008B0F05" w:rsidRPr="00C52652" w14:paraId="50CC77A7" w14:textId="77777777" w:rsidTr="00500C7D">
        <w:tc>
          <w:tcPr>
            <w:tcW w:w="1428" w:type="dxa"/>
            <w:tcBorders>
              <w:top w:val="single" w:sz="4" w:space="0" w:color="auto"/>
              <w:bottom w:val="single" w:sz="4" w:space="0" w:color="auto"/>
            </w:tcBorders>
          </w:tcPr>
          <w:p w14:paraId="6F27745A" w14:textId="77777777" w:rsidR="008B0F05" w:rsidRPr="00D138CE" w:rsidRDefault="008B0F05" w:rsidP="00914A4F">
            <w:pPr>
              <w:spacing w:line="480" w:lineRule="auto"/>
              <w:rPr>
                <w:rFonts w:asciiTheme="majorBidi" w:hAnsiTheme="majorBidi" w:cstheme="majorBidi"/>
                <w:b/>
                <w:bCs/>
                <w:sz w:val="20"/>
                <w:szCs w:val="20"/>
              </w:rPr>
            </w:pPr>
            <w:proofErr w:type="spellStart"/>
            <w:r w:rsidRPr="00D138CE">
              <w:rPr>
                <w:rFonts w:asciiTheme="majorBidi" w:hAnsiTheme="majorBidi" w:cstheme="majorBidi"/>
                <w:b/>
                <w:bCs/>
                <w:sz w:val="20"/>
                <w:szCs w:val="20"/>
              </w:rPr>
              <w:t>mVAS</w:t>
            </w:r>
            <w:proofErr w:type="spellEnd"/>
          </w:p>
        </w:tc>
        <w:tc>
          <w:tcPr>
            <w:tcW w:w="7182" w:type="dxa"/>
            <w:tcBorders>
              <w:top w:val="single" w:sz="4" w:space="0" w:color="auto"/>
              <w:bottom w:val="single" w:sz="4" w:space="0" w:color="auto"/>
            </w:tcBorders>
          </w:tcPr>
          <w:p w14:paraId="57A785FF" w14:textId="74196B44" w:rsidR="008B0F05" w:rsidRPr="00C52652" w:rsidRDefault="008B0F05" w:rsidP="00914A4F">
            <w:pPr>
              <w:spacing w:line="480" w:lineRule="auto"/>
              <w:rPr>
                <w:rFonts w:asciiTheme="majorBidi" w:hAnsiTheme="majorBidi" w:cstheme="majorBidi"/>
                <w:sz w:val="20"/>
                <w:szCs w:val="20"/>
              </w:rPr>
            </w:pPr>
            <w:r w:rsidRPr="00D138CE">
              <w:rPr>
                <w:rFonts w:asciiTheme="majorBidi" w:hAnsiTheme="majorBidi" w:cstheme="majorBidi"/>
                <w:sz w:val="20"/>
                <w:szCs w:val="20"/>
              </w:rPr>
              <w:t xml:space="preserve">The Motivational Visual Analog Scale </w:t>
            </w:r>
            <w:r>
              <w:rPr>
                <w:rFonts w:asciiTheme="majorBidi" w:hAnsiTheme="majorBidi" w:cstheme="majorBidi"/>
                <w:sz w:val="20"/>
                <w:szCs w:val="20"/>
              </w:rPr>
              <w:t>(</w:t>
            </w:r>
            <w:proofErr w:type="spellStart"/>
            <w:r>
              <w:rPr>
                <w:rFonts w:asciiTheme="majorBidi" w:hAnsiTheme="majorBidi" w:cstheme="majorBidi"/>
                <w:sz w:val="20"/>
                <w:szCs w:val="20"/>
              </w:rPr>
              <w:t>mVAS</w:t>
            </w:r>
            <w:proofErr w:type="spellEnd"/>
            <w:r>
              <w:rPr>
                <w:rFonts w:asciiTheme="majorBidi" w:hAnsiTheme="majorBidi" w:cstheme="majorBidi"/>
                <w:sz w:val="20"/>
                <w:szCs w:val="20"/>
              </w:rPr>
              <w:t xml:space="preserve">) </w:t>
            </w:r>
            <w:r w:rsidRPr="00D138CE">
              <w:rPr>
                <w:rFonts w:asciiTheme="majorBidi" w:hAnsiTheme="majorBidi" w:cstheme="majorBidi"/>
                <w:sz w:val="20"/>
                <w:szCs w:val="20"/>
              </w:rPr>
              <w:t xml:space="preserve">questionnaire designed for this study to assess motivation was based on the principles of the visual analogue scale (hence, denoted </w:t>
            </w:r>
            <w:proofErr w:type="spellStart"/>
            <w:r w:rsidRPr="00D138CE">
              <w:rPr>
                <w:rFonts w:asciiTheme="majorBidi" w:hAnsiTheme="majorBidi" w:cstheme="majorBidi"/>
                <w:sz w:val="20"/>
                <w:szCs w:val="20"/>
              </w:rPr>
              <w:t>mVAS</w:t>
            </w:r>
            <w:proofErr w:type="spellEnd"/>
            <w:r w:rsidRPr="00D138CE">
              <w:rPr>
                <w:rFonts w:asciiTheme="majorBidi" w:hAnsiTheme="majorBidi" w:cstheme="majorBidi"/>
                <w:sz w:val="20"/>
                <w:szCs w:val="20"/>
              </w:rPr>
              <w:t xml:space="preserve">). A similar approach to assess motivation was shown to be highly reliable in repeated measures designs (Stubbs et al., 2000). By drawing a pencil mark on 10 cm long analogue scales, subjects were asked to rate their motivation to undertake various actions: (1) listen to their favorite music, (2) solve a logical puzzle, (3) meet your favorite friend, and (4) climb 1000 stairs for 100 NIS (approximately $25). The average score across these questions was calculated to define the overall result. As a control measure, the subjects were asked to rate their general feeling and desire to participate in the experiment. </w:t>
            </w:r>
          </w:p>
        </w:tc>
      </w:tr>
      <w:tr w:rsidR="008B0F05" w:rsidRPr="00C52652" w14:paraId="761D2F00" w14:textId="77777777" w:rsidTr="00500C7D">
        <w:tc>
          <w:tcPr>
            <w:tcW w:w="1428" w:type="dxa"/>
            <w:tcBorders>
              <w:top w:val="single" w:sz="4" w:space="0" w:color="auto"/>
              <w:bottom w:val="single" w:sz="4" w:space="0" w:color="auto"/>
            </w:tcBorders>
          </w:tcPr>
          <w:p w14:paraId="4F1730B6" w14:textId="77777777" w:rsidR="008B0F05" w:rsidRPr="00D138CE" w:rsidRDefault="008B0F05" w:rsidP="00914A4F">
            <w:pPr>
              <w:spacing w:line="480" w:lineRule="auto"/>
              <w:rPr>
                <w:rFonts w:asciiTheme="majorBidi" w:hAnsiTheme="majorBidi" w:cstheme="majorBidi"/>
                <w:b/>
                <w:bCs/>
                <w:sz w:val="20"/>
                <w:szCs w:val="20"/>
              </w:rPr>
            </w:pPr>
            <w:r w:rsidRPr="00D138CE">
              <w:rPr>
                <w:rFonts w:asciiTheme="majorBidi" w:hAnsiTheme="majorBidi" w:cstheme="majorBidi"/>
                <w:b/>
                <w:bCs/>
                <w:sz w:val="20"/>
                <w:szCs w:val="20"/>
              </w:rPr>
              <w:t>ACQ</w:t>
            </w:r>
          </w:p>
        </w:tc>
        <w:tc>
          <w:tcPr>
            <w:tcW w:w="7182" w:type="dxa"/>
            <w:tcBorders>
              <w:top w:val="single" w:sz="4" w:space="0" w:color="auto"/>
              <w:bottom w:val="single" w:sz="4" w:space="0" w:color="auto"/>
            </w:tcBorders>
          </w:tcPr>
          <w:p w14:paraId="47B4974D" w14:textId="0E34F60F" w:rsidR="008B0F05" w:rsidRPr="00C52652" w:rsidRDefault="008B0F05" w:rsidP="00914A4F">
            <w:pPr>
              <w:spacing w:line="480" w:lineRule="auto"/>
              <w:rPr>
                <w:rFonts w:asciiTheme="majorBidi" w:hAnsiTheme="majorBidi" w:cstheme="majorBidi"/>
                <w:sz w:val="20"/>
                <w:szCs w:val="20"/>
              </w:rPr>
            </w:pPr>
            <w:r>
              <w:rPr>
                <w:rFonts w:asciiTheme="majorBidi" w:hAnsiTheme="majorBidi" w:cstheme="majorBidi"/>
                <w:sz w:val="20"/>
                <w:szCs w:val="20"/>
              </w:rPr>
              <w:t xml:space="preserve">The </w:t>
            </w:r>
            <w:r w:rsidRPr="00D138CE">
              <w:rPr>
                <w:rFonts w:asciiTheme="majorBidi" w:hAnsiTheme="majorBidi" w:cstheme="majorBidi"/>
                <w:sz w:val="20"/>
                <w:szCs w:val="20"/>
              </w:rPr>
              <w:t>Achievement Goal Questionnaire (AGQ), designed to distinguish between different goal orientations towards</w:t>
            </w:r>
            <w:r w:rsidRPr="00D138CE" w:rsidDel="0000197F">
              <w:rPr>
                <w:rFonts w:asciiTheme="majorBidi" w:hAnsiTheme="majorBidi" w:cstheme="majorBidi"/>
                <w:sz w:val="20"/>
                <w:szCs w:val="20"/>
              </w:rPr>
              <w:t xml:space="preserve"> </w:t>
            </w:r>
            <w:r w:rsidRPr="00D138CE">
              <w:rPr>
                <w:rFonts w:asciiTheme="majorBidi" w:hAnsiTheme="majorBidi" w:cstheme="majorBidi"/>
                <w:sz w:val="20"/>
                <w:szCs w:val="20"/>
              </w:rPr>
              <w:t>a specific reward, was adapted from a previous study (Elliot and Sheldon, 1997) by replacing the focus of motivation from the desire to complete a long university course to the desire to succeed in a short comprehension test. The rationale for this choice was based on the notion that the effects of single stimulation session are transient, and that the task should correspond with that short timing. The subjects were told that, at the end of the experiment, they will need to read an article in a topic of their choice and that a series of questions will then be used to test their reading comprehension. They were then presented with the questions taken from the original AGQ reference (Elliot and Sheldon, 1997) to assess their motivation to succeed in the comprehension test. The results from the different AGQ categories were pooled together to provide an overall score.</w:t>
            </w:r>
          </w:p>
        </w:tc>
      </w:tr>
      <w:tr w:rsidR="008B0F05" w:rsidRPr="00C52652" w14:paraId="0C2F2D8C" w14:textId="77777777" w:rsidTr="00500C7D">
        <w:tc>
          <w:tcPr>
            <w:tcW w:w="1428" w:type="dxa"/>
            <w:tcBorders>
              <w:top w:val="single" w:sz="4" w:space="0" w:color="auto"/>
              <w:bottom w:val="single" w:sz="4" w:space="0" w:color="auto"/>
            </w:tcBorders>
          </w:tcPr>
          <w:p w14:paraId="58A0FE85" w14:textId="77777777" w:rsidR="008B0F05" w:rsidRPr="00D138CE" w:rsidRDefault="008B0F05" w:rsidP="00914A4F">
            <w:pPr>
              <w:spacing w:line="480" w:lineRule="auto"/>
              <w:rPr>
                <w:rFonts w:asciiTheme="majorBidi" w:hAnsiTheme="majorBidi" w:cstheme="majorBidi"/>
                <w:b/>
                <w:bCs/>
                <w:sz w:val="20"/>
                <w:szCs w:val="20"/>
              </w:rPr>
            </w:pPr>
            <w:r w:rsidRPr="00D138CE">
              <w:rPr>
                <w:rFonts w:asciiTheme="majorBidi" w:hAnsiTheme="majorBidi" w:cstheme="majorBidi"/>
                <w:b/>
                <w:bCs/>
                <w:sz w:val="20"/>
                <w:szCs w:val="20"/>
              </w:rPr>
              <w:t>PANAS</w:t>
            </w:r>
          </w:p>
        </w:tc>
        <w:tc>
          <w:tcPr>
            <w:tcW w:w="7182" w:type="dxa"/>
            <w:tcBorders>
              <w:top w:val="single" w:sz="4" w:space="0" w:color="auto"/>
              <w:bottom w:val="single" w:sz="4" w:space="0" w:color="auto"/>
            </w:tcBorders>
          </w:tcPr>
          <w:p w14:paraId="4B5EBAC0" w14:textId="3FCF435E" w:rsidR="008B0F05" w:rsidRPr="00C52652" w:rsidRDefault="008B0F05" w:rsidP="008B0F05">
            <w:pPr>
              <w:spacing w:line="480" w:lineRule="auto"/>
              <w:rPr>
                <w:rFonts w:asciiTheme="majorBidi" w:hAnsiTheme="majorBidi" w:cstheme="majorBidi"/>
                <w:sz w:val="20"/>
                <w:szCs w:val="20"/>
              </w:rPr>
            </w:pPr>
            <w:r w:rsidRPr="00D138CE">
              <w:rPr>
                <w:rFonts w:asciiTheme="majorBidi" w:hAnsiTheme="majorBidi" w:cstheme="majorBidi"/>
                <w:sz w:val="20"/>
                <w:szCs w:val="20"/>
              </w:rPr>
              <w:t xml:space="preserve">In </w:t>
            </w:r>
            <w:r>
              <w:rPr>
                <w:rFonts w:asciiTheme="majorBidi" w:hAnsiTheme="majorBidi" w:cstheme="majorBidi"/>
                <w:sz w:val="20"/>
                <w:szCs w:val="20"/>
              </w:rPr>
              <w:t>the</w:t>
            </w:r>
            <w:r w:rsidRPr="00D138CE">
              <w:rPr>
                <w:rFonts w:asciiTheme="majorBidi" w:hAnsiTheme="majorBidi" w:cstheme="majorBidi"/>
                <w:sz w:val="20"/>
                <w:szCs w:val="20"/>
              </w:rPr>
              <w:t xml:space="preserve"> Positive and Negative Affect Schedule (PANAS</w:t>
            </w:r>
            <w:r>
              <w:rPr>
                <w:rFonts w:asciiTheme="majorBidi" w:hAnsiTheme="majorBidi" w:cstheme="majorBidi"/>
                <w:sz w:val="20"/>
                <w:szCs w:val="20"/>
              </w:rPr>
              <w:t>)</w:t>
            </w:r>
            <w:r w:rsidRPr="00D138CE">
              <w:rPr>
                <w:rFonts w:asciiTheme="majorBidi" w:hAnsiTheme="majorBidi" w:cstheme="majorBidi"/>
                <w:sz w:val="20"/>
                <w:szCs w:val="20"/>
              </w:rPr>
              <w:t xml:space="preserve"> questionnaire that assesses emotional state, the subjects were asked to rate how a list of feelings describes their inner mental state (Watson et al., 1988). For each feeling, the subjects were requested </w:t>
            </w:r>
            <w:r w:rsidRPr="00D138CE">
              <w:rPr>
                <w:rFonts w:asciiTheme="majorBidi" w:hAnsiTheme="majorBidi" w:cstheme="majorBidi"/>
                <w:sz w:val="20"/>
                <w:szCs w:val="20"/>
              </w:rPr>
              <w:lastRenderedPageBreak/>
              <w:t xml:space="preserve">to rate between 1-5 how the feeling characterizes their emotions </w:t>
            </w:r>
            <w:proofErr w:type="gramStart"/>
            <w:r w:rsidRPr="00D138CE">
              <w:rPr>
                <w:rFonts w:asciiTheme="majorBidi" w:hAnsiTheme="majorBidi" w:cstheme="majorBidi"/>
                <w:sz w:val="20"/>
                <w:szCs w:val="20"/>
              </w:rPr>
              <w:t>at the present moment</w:t>
            </w:r>
            <w:proofErr w:type="gramEnd"/>
            <w:r w:rsidRPr="00D138CE">
              <w:rPr>
                <w:rFonts w:asciiTheme="majorBidi" w:hAnsiTheme="majorBidi" w:cstheme="majorBidi"/>
                <w:sz w:val="20"/>
                <w:szCs w:val="20"/>
              </w:rPr>
              <w:t>. Both positive and negative mood scales were evaluated (positive and negative PANAS, respectively)</w:t>
            </w:r>
            <w:r>
              <w:rPr>
                <w:rFonts w:asciiTheme="majorBidi" w:hAnsiTheme="majorBidi" w:cstheme="majorBidi"/>
                <w:sz w:val="20"/>
                <w:szCs w:val="20"/>
              </w:rPr>
              <w:t>.</w:t>
            </w:r>
          </w:p>
        </w:tc>
      </w:tr>
    </w:tbl>
    <w:p w14:paraId="3D8C42D1" w14:textId="3BC80B61" w:rsidR="00596BA3" w:rsidRPr="002625CB" w:rsidRDefault="00596BA3" w:rsidP="00CF3AF0">
      <w:pPr>
        <w:spacing w:line="480" w:lineRule="auto"/>
        <w:rPr>
          <w:rFonts w:asciiTheme="majorBidi" w:hAnsiTheme="majorBidi" w:cstheme="majorBidi"/>
        </w:rPr>
      </w:pPr>
    </w:p>
    <w:sectPr w:rsidR="00596BA3" w:rsidRPr="002625CB">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5D5149"/>
    <w:multiLevelType w:val="multilevel"/>
    <w:tmpl w:val="600078D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53C2F30"/>
    <w:multiLevelType w:val="multilevel"/>
    <w:tmpl w:val="0F5EE6C4"/>
    <w:lvl w:ilvl="0">
      <w:start w:val="2"/>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1"/>
      <w:numFmt w:val="decimal"/>
      <w:lvlText w:val="%1.%2.%3"/>
      <w:lvlJc w:val="left"/>
      <w:pPr>
        <w:ind w:left="1004"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513962483">
    <w:abstractNumId w:val="1"/>
  </w:num>
  <w:num w:numId="2" w16cid:durableId="12992159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43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tzrzwaaw2207ersssp9aakpz29xtwrzsfa&quot;&gt;Scientific Reports&lt;record-ids&gt;&lt;item&gt;13&lt;/item&gt;&lt;item&gt;29&lt;/item&gt;&lt;item&gt;33&lt;/item&gt;&lt;item&gt;52&lt;/item&gt;&lt;item&gt;53&lt;/item&gt;&lt;item&gt;54&lt;/item&gt;&lt;/record-ids&gt;&lt;/item&gt;&lt;/Libraries&gt;"/>
  </w:docVars>
  <w:rsids>
    <w:rsidRoot w:val="00EC23A9"/>
    <w:rsid w:val="000079DE"/>
    <w:rsid w:val="00010B23"/>
    <w:rsid w:val="00023598"/>
    <w:rsid w:val="0003085C"/>
    <w:rsid w:val="0003138E"/>
    <w:rsid w:val="00037916"/>
    <w:rsid w:val="00042DC6"/>
    <w:rsid w:val="0005753C"/>
    <w:rsid w:val="00060011"/>
    <w:rsid w:val="00060BAC"/>
    <w:rsid w:val="000645D6"/>
    <w:rsid w:val="00065A36"/>
    <w:rsid w:val="00072381"/>
    <w:rsid w:val="000754B2"/>
    <w:rsid w:val="000768E6"/>
    <w:rsid w:val="0008108B"/>
    <w:rsid w:val="00082460"/>
    <w:rsid w:val="000A7CB3"/>
    <w:rsid w:val="000B1233"/>
    <w:rsid w:val="000C2207"/>
    <w:rsid w:val="000C7E24"/>
    <w:rsid w:val="000D571F"/>
    <w:rsid w:val="000E2880"/>
    <w:rsid w:val="000E39FF"/>
    <w:rsid w:val="000E4FAC"/>
    <w:rsid w:val="00100996"/>
    <w:rsid w:val="00101566"/>
    <w:rsid w:val="0010178F"/>
    <w:rsid w:val="0012170F"/>
    <w:rsid w:val="001277CF"/>
    <w:rsid w:val="001346EE"/>
    <w:rsid w:val="00145D64"/>
    <w:rsid w:val="00163AF4"/>
    <w:rsid w:val="001918D5"/>
    <w:rsid w:val="00191BCB"/>
    <w:rsid w:val="0019781C"/>
    <w:rsid w:val="001B2403"/>
    <w:rsid w:val="001D5B71"/>
    <w:rsid w:val="001F2231"/>
    <w:rsid w:val="001F3D29"/>
    <w:rsid w:val="001F3ED4"/>
    <w:rsid w:val="001F7BAF"/>
    <w:rsid w:val="001F7FC6"/>
    <w:rsid w:val="00221F60"/>
    <w:rsid w:val="002315AA"/>
    <w:rsid w:val="00240FF8"/>
    <w:rsid w:val="00252646"/>
    <w:rsid w:val="00257F8D"/>
    <w:rsid w:val="002625CB"/>
    <w:rsid w:val="00265D27"/>
    <w:rsid w:val="002717B8"/>
    <w:rsid w:val="00272E48"/>
    <w:rsid w:val="00281A2B"/>
    <w:rsid w:val="00295380"/>
    <w:rsid w:val="00296D13"/>
    <w:rsid w:val="002A1BCB"/>
    <w:rsid w:val="002A6738"/>
    <w:rsid w:val="002B055C"/>
    <w:rsid w:val="002B377E"/>
    <w:rsid w:val="002B64D7"/>
    <w:rsid w:val="002C7C8B"/>
    <w:rsid w:val="002C7ECF"/>
    <w:rsid w:val="002D2373"/>
    <w:rsid w:val="002D24D7"/>
    <w:rsid w:val="002D3665"/>
    <w:rsid w:val="002D471B"/>
    <w:rsid w:val="002E5E65"/>
    <w:rsid w:val="00300DB4"/>
    <w:rsid w:val="003019AC"/>
    <w:rsid w:val="00323AAE"/>
    <w:rsid w:val="00335BFC"/>
    <w:rsid w:val="003528A6"/>
    <w:rsid w:val="003648C9"/>
    <w:rsid w:val="00371FE2"/>
    <w:rsid w:val="00373B10"/>
    <w:rsid w:val="00374A9E"/>
    <w:rsid w:val="00385FCF"/>
    <w:rsid w:val="0038615F"/>
    <w:rsid w:val="003A598C"/>
    <w:rsid w:val="003B162F"/>
    <w:rsid w:val="003C25E3"/>
    <w:rsid w:val="003C2B4F"/>
    <w:rsid w:val="003C5316"/>
    <w:rsid w:val="003C5FD9"/>
    <w:rsid w:val="003C7B91"/>
    <w:rsid w:val="003E4C67"/>
    <w:rsid w:val="003E67EA"/>
    <w:rsid w:val="003E7A60"/>
    <w:rsid w:val="00422395"/>
    <w:rsid w:val="004263B6"/>
    <w:rsid w:val="0042789F"/>
    <w:rsid w:val="004340A2"/>
    <w:rsid w:val="00450403"/>
    <w:rsid w:val="004559C7"/>
    <w:rsid w:val="004565CE"/>
    <w:rsid w:val="00467469"/>
    <w:rsid w:val="00473F3A"/>
    <w:rsid w:val="004748F4"/>
    <w:rsid w:val="004B36E5"/>
    <w:rsid w:val="004B7880"/>
    <w:rsid w:val="004C5538"/>
    <w:rsid w:val="004C629B"/>
    <w:rsid w:val="004D0BD1"/>
    <w:rsid w:val="004E579F"/>
    <w:rsid w:val="004F3C1F"/>
    <w:rsid w:val="004F528F"/>
    <w:rsid w:val="004F6B7C"/>
    <w:rsid w:val="00500C7D"/>
    <w:rsid w:val="00521DF7"/>
    <w:rsid w:val="00526935"/>
    <w:rsid w:val="005377AC"/>
    <w:rsid w:val="00545029"/>
    <w:rsid w:val="00554FDA"/>
    <w:rsid w:val="00572FCA"/>
    <w:rsid w:val="005865B6"/>
    <w:rsid w:val="00596BA3"/>
    <w:rsid w:val="005A1AD1"/>
    <w:rsid w:val="005A1C24"/>
    <w:rsid w:val="005B0B72"/>
    <w:rsid w:val="005D224D"/>
    <w:rsid w:val="005E4774"/>
    <w:rsid w:val="005F1429"/>
    <w:rsid w:val="005F4D58"/>
    <w:rsid w:val="005F5FF4"/>
    <w:rsid w:val="006179CF"/>
    <w:rsid w:val="00627BDC"/>
    <w:rsid w:val="00634AFB"/>
    <w:rsid w:val="00640E0A"/>
    <w:rsid w:val="0065157C"/>
    <w:rsid w:val="0065398B"/>
    <w:rsid w:val="00654B9C"/>
    <w:rsid w:val="00660B39"/>
    <w:rsid w:val="00690757"/>
    <w:rsid w:val="00695546"/>
    <w:rsid w:val="006A44A5"/>
    <w:rsid w:val="006A756A"/>
    <w:rsid w:val="006C0CC2"/>
    <w:rsid w:val="006F207D"/>
    <w:rsid w:val="00702310"/>
    <w:rsid w:val="00712F49"/>
    <w:rsid w:val="007257D0"/>
    <w:rsid w:val="00727A00"/>
    <w:rsid w:val="0074076C"/>
    <w:rsid w:val="007407AB"/>
    <w:rsid w:val="007501F9"/>
    <w:rsid w:val="0075096D"/>
    <w:rsid w:val="00752617"/>
    <w:rsid w:val="00762834"/>
    <w:rsid w:val="00766801"/>
    <w:rsid w:val="00777955"/>
    <w:rsid w:val="00780CEF"/>
    <w:rsid w:val="00782ECA"/>
    <w:rsid w:val="00783A27"/>
    <w:rsid w:val="0079712F"/>
    <w:rsid w:val="007A297A"/>
    <w:rsid w:val="007B1A0A"/>
    <w:rsid w:val="007B3AFB"/>
    <w:rsid w:val="007B6CDD"/>
    <w:rsid w:val="007C53FD"/>
    <w:rsid w:val="007C605F"/>
    <w:rsid w:val="007E71D3"/>
    <w:rsid w:val="008113CA"/>
    <w:rsid w:val="00824082"/>
    <w:rsid w:val="00831926"/>
    <w:rsid w:val="0083586E"/>
    <w:rsid w:val="00847608"/>
    <w:rsid w:val="008507A1"/>
    <w:rsid w:val="008551A1"/>
    <w:rsid w:val="00862B49"/>
    <w:rsid w:val="00867C92"/>
    <w:rsid w:val="00871B64"/>
    <w:rsid w:val="008774CA"/>
    <w:rsid w:val="008A788E"/>
    <w:rsid w:val="008B0F05"/>
    <w:rsid w:val="008B1B70"/>
    <w:rsid w:val="008B24C2"/>
    <w:rsid w:val="008B301E"/>
    <w:rsid w:val="008D08B4"/>
    <w:rsid w:val="008D45A5"/>
    <w:rsid w:val="008F61A8"/>
    <w:rsid w:val="008F61BC"/>
    <w:rsid w:val="008F6629"/>
    <w:rsid w:val="0091344C"/>
    <w:rsid w:val="00946BAB"/>
    <w:rsid w:val="00954B09"/>
    <w:rsid w:val="00961141"/>
    <w:rsid w:val="009731AE"/>
    <w:rsid w:val="00987877"/>
    <w:rsid w:val="00992336"/>
    <w:rsid w:val="00992AA0"/>
    <w:rsid w:val="009A127F"/>
    <w:rsid w:val="009A3E33"/>
    <w:rsid w:val="009A6130"/>
    <w:rsid w:val="009C3587"/>
    <w:rsid w:val="009D56E4"/>
    <w:rsid w:val="009E05F0"/>
    <w:rsid w:val="009F1A50"/>
    <w:rsid w:val="009F2A3F"/>
    <w:rsid w:val="00A077D2"/>
    <w:rsid w:val="00A07FFE"/>
    <w:rsid w:val="00A20114"/>
    <w:rsid w:val="00A25270"/>
    <w:rsid w:val="00A26002"/>
    <w:rsid w:val="00A40189"/>
    <w:rsid w:val="00A44373"/>
    <w:rsid w:val="00A45FAD"/>
    <w:rsid w:val="00A47E50"/>
    <w:rsid w:val="00A5792F"/>
    <w:rsid w:val="00A74A15"/>
    <w:rsid w:val="00A82B4C"/>
    <w:rsid w:val="00A82FC9"/>
    <w:rsid w:val="00A90F10"/>
    <w:rsid w:val="00A965C6"/>
    <w:rsid w:val="00AB3262"/>
    <w:rsid w:val="00AC0BAB"/>
    <w:rsid w:val="00AC7032"/>
    <w:rsid w:val="00AD1212"/>
    <w:rsid w:val="00AD606B"/>
    <w:rsid w:val="00AF2D5A"/>
    <w:rsid w:val="00B0540E"/>
    <w:rsid w:val="00B20C6D"/>
    <w:rsid w:val="00B22B8E"/>
    <w:rsid w:val="00B24F38"/>
    <w:rsid w:val="00B27328"/>
    <w:rsid w:val="00B3109A"/>
    <w:rsid w:val="00B3300C"/>
    <w:rsid w:val="00B4061F"/>
    <w:rsid w:val="00B42378"/>
    <w:rsid w:val="00B63CC6"/>
    <w:rsid w:val="00B8438C"/>
    <w:rsid w:val="00B84C63"/>
    <w:rsid w:val="00BA2F8D"/>
    <w:rsid w:val="00BC3976"/>
    <w:rsid w:val="00BC741E"/>
    <w:rsid w:val="00BD10E4"/>
    <w:rsid w:val="00BE0E99"/>
    <w:rsid w:val="00C05A22"/>
    <w:rsid w:val="00C10FF5"/>
    <w:rsid w:val="00C123AE"/>
    <w:rsid w:val="00C23715"/>
    <w:rsid w:val="00C24232"/>
    <w:rsid w:val="00C25E40"/>
    <w:rsid w:val="00C27B8C"/>
    <w:rsid w:val="00C32AF7"/>
    <w:rsid w:val="00C3545B"/>
    <w:rsid w:val="00C52652"/>
    <w:rsid w:val="00C5442A"/>
    <w:rsid w:val="00C73A8D"/>
    <w:rsid w:val="00C83EE7"/>
    <w:rsid w:val="00CA669F"/>
    <w:rsid w:val="00CD2C87"/>
    <w:rsid w:val="00CD5301"/>
    <w:rsid w:val="00CF3AF0"/>
    <w:rsid w:val="00CF4C0B"/>
    <w:rsid w:val="00D037AF"/>
    <w:rsid w:val="00D10400"/>
    <w:rsid w:val="00D138CE"/>
    <w:rsid w:val="00D32100"/>
    <w:rsid w:val="00D461BD"/>
    <w:rsid w:val="00D47A7D"/>
    <w:rsid w:val="00D53C77"/>
    <w:rsid w:val="00D62C29"/>
    <w:rsid w:val="00D62D81"/>
    <w:rsid w:val="00D634DD"/>
    <w:rsid w:val="00D655AE"/>
    <w:rsid w:val="00D71CEC"/>
    <w:rsid w:val="00D91D1B"/>
    <w:rsid w:val="00D92B50"/>
    <w:rsid w:val="00DA4BE1"/>
    <w:rsid w:val="00DB480F"/>
    <w:rsid w:val="00DE0A7A"/>
    <w:rsid w:val="00DF4545"/>
    <w:rsid w:val="00E2082A"/>
    <w:rsid w:val="00E20D6B"/>
    <w:rsid w:val="00E22220"/>
    <w:rsid w:val="00E23E67"/>
    <w:rsid w:val="00E366C8"/>
    <w:rsid w:val="00E36EE3"/>
    <w:rsid w:val="00E46163"/>
    <w:rsid w:val="00E52EAE"/>
    <w:rsid w:val="00E54C46"/>
    <w:rsid w:val="00E55ADC"/>
    <w:rsid w:val="00E81493"/>
    <w:rsid w:val="00E849DB"/>
    <w:rsid w:val="00E8568C"/>
    <w:rsid w:val="00E952B9"/>
    <w:rsid w:val="00EA1806"/>
    <w:rsid w:val="00EC23A9"/>
    <w:rsid w:val="00EE03E6"/>
    <w:rsid w:val="00EE223F"/>
    <w:rsid w:val="00EE728A"/>
    <w:rsid w:val="00EE7619"/>
    <w:rsid w:val="00EE761E"/>
    <w:rsid w:val="00F0514A"/>
    <w:rsid w:val="00F149F3"/>
    <w:rsid w:val="00F15225"/>
    <w:rsid w:val="00F30319"/>
    <w:rsid w:val="00F343C8"/>
    <w:rsid w:val="00F34DCC"/>
    <w:rsid w:val="00F3613A"/>
    <w:rsid w:val="00F36791"/>
    <w:rsid w:val="00F43EAE"/>
    <w:rsid w:val="00F505DC"/>
    <w:rsid w:val="00F567AD"/>
    <w:rsid w:val="00F85470"/>
    <w:rsid w:val="00FA4155"/>
    <w:rsid w:val="00FB7EEE"/>
    <w:rsid w:val="00FD0D04"/>
    <w:rsid w:val="00FD2326"/>
    <w:rsid w:val="00FD73AC"/>
    <w:rsid w:val="00FE4F65"/>
    <w:rsid w:val="00FF071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8ACE6"/>
  <w15:chartTrackingRefBased/>
  <w15:docId w15:val="{55475700-0005-42A2-AB31-CAC6E3D77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line="240" w:lineRule="exac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0F05"/>
    <w:pPr>
      <w:spacing w:line="24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E52EAE"/>
    <w:pPr>
      <w:keepNext/>
      <w:keepLines/>
      <w:spacing w:before="480" w:line="360" w:lineRule="auto"/>
      <w:outlineLvl w:val="0"/>
    </w:pPr>
    <w:rPr>
      <w:rFonts w:eastAsia="Times New Roman"/>
      <w:b/>
      <w:bCs/>
      <w:sz w:val="28"/>
      <w:szCs w:val="28"/>
      <w:lang w:val="x-none" w:eastAsia="x-none"/>
    </w:rPr>
  </w:style>
  <w:style w:type="paragraph" w:styleId="Heading2">
    <w:name w:val="heading 2"/>
    <w:basedOn w:val="Normal"/>
    <w:next w:val="Normal"/>
    <w:link w:val="Heading2Char"/>
    <w:uiPriority w:val="9"/>
    <w:unhideWhenUsed/>
    <w:qFormat/>
    <w:rsid w:val="00D53C77"/>
    <w:pPr>
      <w:keepNext/>
      <w:keepLines/>
      <w:spacing w:before="40"/>
      <w:outlineLvl w:val="1"/>
    </w:pPr>
    <w:rPr>
      <w:rFonts w:eastAsiaTheme="majorEastAsia"/>
      <w:b/>
      <w:bCs/>
    </w:rPr>
  </w:style>
  <w:style w:type="paragraph" w:styleId="Heading3">
    <w:name w:val="heading 3"/>
    <w:basedOn w:val="Normal"/>
    <w:next w:val="Normal"/>
    <w:link w:val="Heading3Char"/>
    <w:uiPriority w:val="9"/>
    <w:unhideWhenUsed/>
    <w:qFormat/>
    <w:rsid w:val="00D53C77"/>
    <w:pPr>
      <w:keepNext/>
      <w:keepLines/>
      <w:spacing w:before="40"/>
      <w:outlineLvl w:val="2"/>
    </w:pPr>
    <w:rPr>
      <w:rFonts w:eastAsiaTheme="majorEastAsia" w:cstheme="majorBidi"/>
      <w:i/>
    </w:rPr>
  </w:style>
  <w:style w:type="paragraph" w:styleId="Heading4">
    <w:name w:val="heading 4"/>
    <w:basedOn w:val="Normal"/>
    <w:next w:val="Normal"/>
    <w:link w:val="Heading4Char"/>
    <w:uiPriority w:val="9"/>
    <w:unhideWhenUsed/>
    <w:qFormat/>
    <w:rsid w:val="00D53C77"/>
    <w:pPr>
      <w:keepNext/>
      <w:keepLines/>
      <w:spacing w:before="40"/>
      <w:outlineLvl w:val="3"/>
    </w:pPr>
    <w:rPr>
      <w:rFonts w:eastAsiaTheme="majorEastAsia" w:cstheme="majorBid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E52EAE"/>
    <w:rPr>
      <w:rFonts w:ascii="Times New Roman" w:eastAsia="Times New Roman" w:hAnsi="Times New Roman" w:cs="Times New Roman"/>
      <w:b/>
      <w:bCs/>
      <w:sz w:val="28"/>
      <w:szCs w:val="28"/>
      <w:lang w:val="x-none" w:eastAsia="x-none"/>
    </w:rPr>
  </w:style>
  <w:style w:type="character" w:customStyle="1" w:styleId="Heading2Char">
    <w:name w:val="Heading 2 Char"/>
    <w:basedOn w:val="DefaultParagraphFont"/>
    <w:link w:val="Heading2"/>
    <w:uiPriority w:val="9"/>
    <w:rsid w:val="00D53C77"/>
    <w:rPr>
      <w:rFonts w:ascii="Times New Roman" w:eastAsiaTheme="majorEastAsia" w:hAnsi="Times New Roman" w:cs="Times New Roman"/>
      <w:b/>
      <w:bCs/>
      <w:sz w:val="24"/>
      <w:szCs w:val="24"/>
    </w:rPr>
  </w:style>
  <w:style w:type="character" w:customStyle="1" w:styleId="Heading3Char">
    <w:name w:val="Heading 3 Char"/>
    <w:basedOn w:val="DefaultParagraphFont"/>
    <w:link w:val="Heading3"/>
    <w:uiPriority w:val="9"/>
    <w:rsid w:val="00D53C77"/>
    <w:rPr>
      <w:rFonts w:ascii="Times New Roman" w:eastAsiaTheme="majorEastAsia" w:hAnsi="Times New Roman" w:cstheme="majorBidi"/>
      <w:i/>
      <w:sz w:val="24"/>
      <w:szCs w:val="24"/>
    </w:rPr>
  </w:style>
  <w:style w:type="character" w:styleId="CommentReference">
    <w:name w:val="annotation reference"/>
    <w:basedOn w:val="DefaultParagraphFont"/>
    <w:uiPriority w:val="99"/>
    <w:semiHidden/>
    <w:unhideWhenUsed/>
    <w:rsid w:val="00596BA3"/>
    <w:rPr>
      <w:sz w:val="16"/>
      <w:szCs w:val="16"/>
    </w:rPr>
  </w:style>
  <w:style w:type="paragraph" w:styleId="CommentText">
    <w:name w:val="annotation text"/>
    <w:basedOn w:val="Normal"/>
    <w:link w:val="CommentTextChar"/>
    <w:uiPriority w:val="99"/>
    <w:unhideWhenUsed/>
    <w:rsid w:val="00596BA3"/>
    <w:pPr>
      <w:spacing w:after="160"/>
      <w:ind w:firstLine="426"/>
      <w:jc w:val="both"/>
    </w:pPr>
    <w:rPr>
      <w:rFonts w:asciiTheme="majorBidi" w:hAnsiTheme="majorBidi" w:cstheme="majorBidi"/>
      <w:sz w:val="20"/>
      <w:szCs w:val="20"/>
    </w:rPr>
  </w:style>
  <w:style w:type="character" w:customStyle="1" w:styleId="CommentTextChar">
    <w:name w:val="Comment Text Char"/>
    <w:basedOn w:val="DefaultParagraphFont"/>
    <w:link w:val="CommentText"/>
    <w:uiPriority w:val="99"/>
    <w:rsid w:val="00596BA3"/>
    <w:rPr>
      <w:rFonts w:asciiTheme="majorBidi" w:hAnsiTheme="majorBidi" w:cstheme="majorBidi"/>
      <w:sz w:val="20"/>
      <w:szCs w:val="20"/>
    </w:rPr>
  </w:style>
  <w:style w:type="table" w:styleId="TableGrid">
    <w:name w:val="Table Grid"/>
    <w:basedOn w:val="TableNormal"/>
    <w:uiPriority w:val="39"/>
    <w:rsid w:val="00596BA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96BA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6BA3"/>
    <w:rPr>
      <w:rFonts w:ascii="Segoe UI" w:hAnsi="Segoe UI" w:cs="Segoe UI"/>
      <w:sz w:val="18"/>
      <w:szCs w:val="18"/>
    </w:rPr>
  </w:style>
  <w:style w:type="paragraph" w:styleId="Bibliography">
    <w:name w:val="Bibliography"/>
    <w:basedOn w:val="Normal"/>
    <w:next w:val="Normal"/>
    <w:uiPriority w:val="37"/>
    <w:unhideWhenUsed/>
    <w:rsid w:val="00D037AF"/>
    <w:pPr>
      <w:ind w:left="720" w:hanging="720"/>
    </w:pPr>
  </w:style>
  <w:style w:type="character" w:customStyle="1" w:styleId="Heading4Char">
    <w:name w:val="Heading 4 Char"/>
    <w:basedOn w:val="DefaultParagraphFont"/>
    <w:link w:val="Heading4"/>
    <w:uiPriority w:val="9"/>
    <w:rsid w:val="00D53C77"/>
    <w:rPr>
      <w:rFonts w:ascii="Times New Roman" w:eastAsiaTheme="majorEastAsia" w:hAnsi="Times New Roman" w:cstheme="majorBidi"/>
      <w:iCs/>
      <w:sz w:val="24"/>
      <w:szCs w:val="24"/>
    </w:rPr>
  </w:style>
  <w:style w:type="paragraph" w:styleId="CommentSubject">
    <w:name w:val="annotation subject"/>
    <w:basedOn w:val="CommentText"/>
    <w:next w:val="CommentText"/>
    <w:link w:val="CommentSubjectChar"/>
    <w:uiPriority w:val="99"/>
    <w:semiHidden/>
    <w:unhideWhenUsed/>
    <w:rsid w:val="004F3C1F"/>
    <w:pPr>
      <w:spacing w:after="0"/>
      <w:ind w:firstLine="0"/>
      <w:jc w:val="left"/>
    </w:pPr>
    <w:rPr>
      <w:rFonts w:ascii="Times New Roman" w:hAnsi="Times New Roman" w:cs="Times New Roman"/>
      <w:b/>
      <w:bCs/>
    </w:rPr>
  </w:style>
  <w:style w:type="character" w:customStyle="1" w:styleId="CommentSubjectChar">
    <w:name w:val="Comment Subject Char"/>
    <w:basedOn w:val="CommentTextChar"/>
    <w:link w:val="CommentSubject"/>
    <w:uiPriority w:val="99"/>
    <w:semiHidden/>
    <w:rsid w:val="004F3C1F"/>
    <w:rPr>
      <w:rFonts w:ascii="Times New Roman" w:hAnsi="Times New Roman" w:cs="Times New Roman"/>
      <w:b/>
      <w:bCs/>
      <w:sz w:val="20"/>
      <w:szCs w:val="20"/>
    </w:rPr>
  </w:style>
  <w:style w:type="paragraph" w:styleId="Revision">
    <w:name w:val="Revision"/>
    <w:hidden/>
    <w:uiPriority w:val="99"/>
    <w:semiHidden/>
    <w:rsid w:val="001918D5"/>
    <w:pPr>
      <w:spacing w:line="240" w:lineRule="auto"/>
    </w:pPr>
    <w:rPr>
      <w:rFonts w:ascii="Times New Roman" w:hAnsi="Times New Roman" w:cs="Times New Roman"/>
      <w:sz w:val="24"/>
      <w:szCs w:val="24"/>
    </w:rPr>
  </w:style>
  <w:style w:type="paragraph" w:customStyle="1" w:styleId="EndNoteBibliographyTitle">
    <w:name w:val="EndNote Bibliography Title"/>
    <w:basedOn w:val="Normal"/>
    <w:link w:val="EndNoteBibliographyTitleChar"/>
    <w:rsid w:val="002C7ECF"/>
    <w:pPr>
      <w:jc w:val="center"/>
    </w:pPr>
    <w:rPr>
      <w:noProof/>
    </w:rPr>
  </w:style>
  <w:style w:type="character" w:customStyle="1" w:styleId="EndNoteBibliographyTitleChar">
    <w:name w:val="EndNote Bibliography Title Char"/>
    <w:basedOn w:val="DefaultParagraphFont"/>
    <w:link w:val="EndNoteBibliographyTitle"/>
    <w:rsid w:val="002C7ECF"/>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2C7ECF"/>
    <w:rPr>
      <w:noProof/>
    </w:rPr>
  </w:style>
  <w:style w:type="character" w:customStyle="1" w:styleId="EndNoteBibliographyChar">
    <w:name w:val="EndNote Bibliography Char"/>
    <w:basedOn w:val="DefaultParagraphFont"/>
    <w:link w:val="EndNoteBibliography"/>
    <w:rsid w:val="002C7ECF"/>
    <w:rPr>
      <w:rFonts w:ascii="Times New Roman"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381020">
      <w:bodyDiv w:val="1"/>
      <w:marLeft w:val="0"/>
      <w:marRight w:val="0"/>
      <w:marTop w:val="0"/>
      <w:marBottom w:val="0"/>
      <w:divBdr>
        <w:top w:val="none" w:sz="0" w:space="0" w:color="auto"/>
        <w:left w:val="none" w:sz="0" w:space="0" w:color="auto"/>
        <w:bottom w:val="none" w:sz="0" w:space="0" w:color="auto"/>
        <w:right w:val="none" w:sz="0" w:space="0" w:color="auto"/>
      </w:divBdr>
    </w:div>
    <w:div w:id="450518461">
      <w:bodyDiv w:val="1"/>
      <w:marLeft w:val="0"/>
      <w:marRight w:val="0"/>
      <w:marTop w:val="0"/>
      <w:marBottom w:val="0"/>
      <w:divBdr>
        <w:top w:val="none" w:sz="0" w:space="0" w:color="auto"/>
        <w:left w:val="none" w:sz="0" w:space="0" w:color="auto"/>
        <w:bottom w:val="none" w:sz="0" w:space="0" w:color="auto"/>
        <w:right w:val="none" w:sz="0" w:space="0" w:color="auto"/>
      </w:divBdr>
    </w:div>
    <w:div w:id="509150578">
      <w:bodyDiv w:val="1"/>
      <w:marLeft w:val="0"/>
      <w:marRight w:val="0"/>
      <w:marTop w:val="0"/>
      <w:marBottom w:val="0"/>
      <w:divBdr>
        <w:top w:val="none" w:sz="0" w:space="0" w:color="auto"/>
        <w:left w:val="none" w:sz="0" w:space="0" w:color="auto"/>
        <w:bottom w:val="none" w:sz="0" w:space="0" w:color="auto"/>
        <w:right w:val="none" w:sz="0" w:space="0" w:color="auto"/>
      </w:divBdr>
    </w:div>
    <w:div w:id="1117136309">
      <w:bodyDiv w:val="1"/>
      <w:marLeft w:val="0"/>
      <w:marRight w:val="0"/>
      <w:marTop w:val="0"/>
      <w:marBottom w:val="0"/>
      <w:divBdr>
        <w:top w:val="none" w:sz="0" w:space="0" w:color="auto"/>
        <w:left w:val="none" w:sz="0" w:space="0" w:color="auto"/>
        <w:bottom w:val="none" w:sz="0" w:space="0" w:color="auto"/>
        <w:right w:val="none" w:sz="0" w:space="0" w:color="auto"/>
      </w:divBdr>
    </w:div>
    <w:div w:id="1415978638">
      <w:bodyDiv w:val="1"/>
      <w:marLeft w:val="0"/>
      <w:marRight w:val="0"/>
      <w:marTop w:val="0"/>
      <w:marBottom w:val="0"/>
      <w:divBdr>
        <w:top w:val="none" w:sz="0" w:space="0" w:color="auto"/>
        <w:left w:val="none" w:sz="0" w:space="0" w:color="auto"/>
        <w:bottom w:val="none" w:sz="0" w:space="0" w:color="auto"/>
        <w:right w:val="none" w:sz="0" w:space="0" w:color="auto"/>
      </w:divBdr>
    </w:div>
    <w:div w:id="1599866272">
      <w:bodyDiv w:val="1"/>
      <w:marLeft w:val="0"/>
      <w:marRight w:val="0"/>
      <w:marTop w:val="0"/>
      <w:marBottom w:val="0"/>
      <w:divBdr>
        <w:top w:val="none" w:sz="0" w:space="0" w:color="auto"/>
        <w:left w:val="none" w:sz="0" w:space="0" w:color="auto"/>
        <w:bottom w:val="none" w:sz="0" w:space="0" w:color="auto"/>
        <w:right w:val="none" w:sz="0" w:space="0" w:color="auto"/>
      </w:divBdr>
    </w:div>
    <w:div w:id="1731540023">
      <w:bodyDiv w:val="1"/>
      <w:marLeft w:val="0"/>
      <w:marRight w:val="0"/>
      <w:marTop w:val="0"/>
      <w:marBottom w:val="0"/>
      <w:divBdr>
        <w:top w:val="none" w:sz="0" w:space="0" w:color="auto"/>
        <w:left w:val="none" w:sz="0" w:space="0" w:color="auto"/>
        <w:bottom w:val="none" w:sz="0" w:space="0" w:color="auto"/>
        <w:right w:val="none" w:sz="0" w:space="0" w:color="auto"/>
      </w:divBdr>
    </w:div>
    <w:div w:id="1780099155">
      <w:bodyDiv w:val="1"/>
      <w:marLeft w:val="0"/>
      <w:marRight w:val="0"/>
      <w:marTop w:val="0"/>
      <w:marBottom w:val="0"/>
      <w:divBdr>
        <w:top w:val="none" w:sz="0" w:space="0" w:color="auto"/>
        <w:left w:val="none" w:sz="0" w:space="0" w:color="auto"/>
        <w:bottom w:val="none" w:sz="0" w:space="0" w:color="auto"/>
        <w:right w:val="none" w:sz="0" w:space="0" w:color="auto"/>
      </w:divBdr>
    </w:div>
    <w:div w:id="1840727195">
      <w:bodyDiv w:val="1"/>
      <w:marLeft w:val="0"/>
      <w:marRight w:val="0"/>
      <w:marTop w:val="0"/>
      <w:marBottom w:val="0"/>
      <w:divBdr>
        <w:top w:val="none" w:sz="0" w:space="0" w:color="auto"/>
        <w:left w:val="none" w:sz="0" w:space="0" w:color="auto"/>
        <w:bottom w:val="none" w:sz="0" w:space="0" w:color="auto"/>
        <w:right w:val="none" w:sz="0" w:space="0" w:color="auto"/>
      </w:divBdr>
    </w:div>
    <w:div w:id="2128964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266DEE9DADF2342B238242ACE8BB115" ma:contentTypeVersion="8" ma:contentTypeDescription="Create a new document." ma:contentTypeScope="" ma:versionID="ac2e9e2f662a89d04aaa4c57f82b1c77">
  <xsd:schema xmlns:xsd="http://www.w3.org/2001/XMLSchema" xmlns:xs="http://www.w3.org/2001/XMLSchema" xmlns:p="http://schemas.microsoft.com/office/2006/metadata/properties" xmlns:ns3="400c9328-1c3a-4c6f-b0ea-923e84f3d03e" targetNamespace="http://schemas.microsoft.com/office/2006/metadata/properties" ma:root="true" ma:fieldsID="30f0483b9d4a5250532bd71766d2c620" ns3:_="">
    <xsd:import namespace="400c9328-1c3a-4c6f-b0ea-923e84f3d03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0c9328-1c3a-4c6f-b0ea-923e84f3d0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752FE54-83DB-4CCB-B1E3-0C9015C652D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366CE8C-78E6-4FDF-B1F2-0B77AD2E9FCA}">
  <ds:schemaRefs>
    <ds:schemaRef ds:uri="http://schemas.microsoft.com/sharepoint/v3/contenttype/forms"/>
  </ds:schemaRefs>
</ds:datastoreItem>
</file>

<file path=customXml/itemProps3.xml><?xml version="1.0" encoding="utf-8"?>
<ds:datastoreItem xmlns:ds="http://schemas.openxmlformats.org/officeDocument/2006/customXml" ds:itemID="{0559C5BA-5E69-4C11-B441-DC91029624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0c9328-1c3a-4c6f-b0ea-923e84f3d0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50</Words>
  <Characters>199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Madeline Esworthy</cp:lastModifiedBy>
  <cp:revision>3</cp:revision>
  <cp:lastPrinted>2016-12-06T12:36:00Z</cp:lastPrinted>
  <dcterms:created xsi:type="dcterms:W3CDTF">2023-03-05T17:18:00Z</dcterms:created>
  <dcterms:modified xsi:type="dcterms:W3CDTF">2023-03-06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InrxANTI"/&gt;&lt;style id="http://www.zotero.org/styles/neuroimage" hasBibliography="1" bibliographyStyleHasBeenSet="1"/&gt;&lt;prefs&gt;&lt;pref name="fieldType" value="Field"/&gt;&lt;pref name="storeReferences" val</vt:lpwstr>
  </property>
  <property fmtid="{D5CDD505-2E9C-101B-9397-08002B2CF9AE}" pid="3" name="ZOTERO_PREF_2">
    <vt:lpwstr>ue="true"/&gt;&lt;pref name="automaticJournalAbbreviations" value="true"/&gt;&lt;pref name="noteType" value=""/&gt;&lt;/prefs&gt;&lt;/data&gt;</vt:lpwstr>
  </property>
  <property fmtid="{D5CDD505-2E9C-101B-9397-08002B2CF9AE}" pid="4" name="ContentTypeId">
    <vt:lpwstr>0x0101007266DEE9DADF2342B238242ACE8BB115</vt:lpwstr>
  </property>
</Properties>
</file>